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8AEA4" w14:textId="53CDE4D8" w:rsidR="00687F47" w:rsidRPr="00C10946" w:rsidRDefault="007041A9" w:rsidP="00687F47">
      <w:pPr>
        <w:rPr>
          <w:b/>
          <w:bCs/>
          <w:lang w:val="en-GB"/>
        </w:rPr>
      </w:pPr>
      <w:bookmarkStart w:id="0" w:name="_Hlk140237303"/>
      <w:r>
        <w:rPr>
          <w:b/>
          <w:bCs/>
          <w:lang w:val="en-GB"/>
        </w:rPr>
        <w:t>S1.</w:t>
      </w:r>
      <w:r w:rsidR="00687F47">
        <w:rPr>
          <w:b/>
          <w:bCs/>
          <w:lang w:val="en-GB"/>
        </w:rPr>
        <w:t xml:space="preserve"> PRM Acute Care</w:t>
      </w:r>
    </w:p>
    <w:bookmarkEnd w:id="0"/>
    <w:p w14:paraId="0950A97D" w14:textId="77777777" w:rsidR="00687F47" w:rsidRPr="00291F8D" w:rsidRDefault="00687F47" w:rsidP="00687F47">
      <w:pPr>
        <w:pStyle w:val="Kop2"/>
        <w:rPr>
          <w:rFonts w:ascii="Calibri" w:hAnsi="Calibri"/>
          <w:b/>
          <w:lang w:val="en-GB"/>
        </w:rPr>
      </w:pPr>
      <w:r w:rsidRPr="00291F8D">
        <w:rPr>
          <w:rFonts w:ascii="Calibri" w:hAnsi="Calibri"/>
          <w:b/>
          <w:lang w:val="en-GB"/>
        </w:rPr>
        <w:t xml:space="preserve">Questionnaire: the perceived quality of care in the </w:t>
      </w:r>
      <w:proofErr w:type="spellStart"/>
      <w:r w:rsidRPr="00291F8D">
        <w:rPr>
          <w:rFonts w:ascii="Calibri" w:hAnsi="Calibri"/>
          <w:b/>
          <w:lang w:val="en-GB"/>
        </w:rPr>
        <w:t>Emergengy</w:t>
      </w:r>
      <w:proofErr w:type="spellEnd"/>
      <w:r w:rsidRPr="00291F8D">
        <w:rPr>
          <w:rFonts w:ascii="Calibri" w:hAnsi="Calibri"/>
          <w:b/>
          <w:lang w:val="en-GB"/>
        </w:rPr>
        <w:t xml:space="preserve"> Department</w:t>
      </w:r>
    </w:p>
    <w:p w14:paraId="7682E711" w14:textId="77777777" w:rsidR="00687F47" w:rsidRPr="00291F8D" w:rsidRDefault="00687F47" w:rsidP="00687F47">
      <w:pPr>
        <w:spacing w:line="360" w:lineRule="auto"/>
        <w:rPr>
          <w:rFonts w:ascii="Calibri" w:hAnsi="Calibri"/>
          <w:lang w:val="en-GB"/>
        </w:rPr>
      </w:pPr>
      <w:r w:rsidRPr="00291F8D">
        <w:rPr>
          <w:rFonts w:ascii="Calibri" w:hAnsi="Calibri"/>
          <w:lang w:val="en-GB"/>
        </w:rPr>
        <w:t xml:space="preserve">You are treated in the Emergency Department. We would like to know how you perceived the delivered care and if you feel you are treated well in our Emergency Department. </w:t>
      </w:r>
    </w:p>
    <w:p w14:paraId="16E75C08" w14:textId="77777777" w:rsidR="00687F47" w:rsidRPr="00291F8D" w:rsidRDefault="00687F47" w:rsidP="00687F47">
      <w:pPr>
        <w:spacing w:line="360" w:lineRule="auto"/>
        <w:rPr>
          <w:rFonts w:ascii="Calibri" w:hAnsi="Calibri"/>
          <w:lang w:val="en-GB"/>
        </w:rPr>
      </w:pPr>
      <w:r w:rsidRPr="00291F8D">
        <w:rPr>
          <w:rFonts w:ascii="Calibri" w:hAnsi="Calibri"/>
          <w:lang w:val="en-GB"/>
        </w:rPr>
        <w:t>Could you please recall your Emergency Department visit and answer the following questions?</w:t>
      </w:r>
    </w:p>
    <w:tbl>
      <w:tblPr>
        <w:tblStyle w:val="Tabelraster"/>
        <w:tblW w:w="10882" w:type="dxa"/>
        <w:tblInd w:w="-817" w:type="dxa"/>
        <w:tblLook w:val="04A0" w:firstRow="1" w:lastRow="0" w:firstColumn="1" w:lastColumn="0" w:noHBand="0" w:noVBand="1"/>
      </w:tblPr>
      <w:tblGrid>
        <w:gridCol w:w="3311"/>
        <w:gridCol w:w="282"/>
        <w:gridCol w:w="139"/>
        <w:gridCol w:w="241"/>
        <w:gridCol w:w="870"/>
        <w:gridCol w:w="1259"/>
        <w:gridCol w:w="1130"/>
        <w:gridCol w:w="1256"/>
        <w:gridCol w:w="1119"/>
        <w:gridCol w:w="1275"/>
      </w:tblGrid>
      <w:tr w:rsidR="00687F47" w:rsidRPr="007041A9" w14:paraId="3C3A5AB0" w14:textId="77777777" w:rsidTr="00AC7FD5">
        <w:tc>
          <w:tcPr>
            <w:tcW w:w="37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C26544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0B3AAAE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</w:tc>
        <w:tc>
          <w:tcPr>
            <w:tcW w:w="690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7A7D244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291F8D">
              <w:rPr>
                <w:rFonts w:ascii="Calibri" w:hAnsi="Calibri"/>
                <w:b/>
                <w:sz w:val="20"/>
                <w:szCs w:val="20"/>
                <w:lang w:val="en-GB"/>
              </w:rPr>
              <w:t>No complaints                                                                         Very severe complaints</w:t>
            </w:r>
          </w:p>
        </w:tc>
      </w:tr>
      <w:tr w:rsidR="00687F47" w:rsidRPr="00291F8D" w14:paraId="0F12C67D" w14:textId="77777777" w:rsidTr="00AC7FD5">
        <w:tc>
          <w:tcPr>
            <w:tcW w:w="37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B5DF91" w14:textId="77777777" w:rsidR="00687F47" w:rsidRPr="00291F8D" w:rsidRDefault="00687F47" w:rsidP="00687F47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i/>
                <w:color w:val="7F7F7F" w:themeColor="text1" w:themeTint="80"/>
                <w:lang w:val="en-GB"/>
              </w:rPr>
            </w:pPr>
            <w:r w:rsidRPr="00291F8D">
              <w:rPr>
                <w:rFonts w:ascii="Calibri" w:hAnsi="Calibri" w:cs="Calibri"/>
                <w:color w:val="212121"/>
                <w:shd w:val="clear" w:color="auto" w:fill="FFFFFF"/>
                <w:lang w:val="en-GB"/>
              </w:rPr>
              <w:t>What was the severity of your complaints on arrival at the Emergency Department?</w:t>
            </w:r>
          </w:p>
          <w:p w14:paraId="4D4E780B" w14:textId="77777777" w:rsidR="00687F47" w:rsidRPr="00291F8D" w:rsidRDefault="00687F47" w:rsidP="00AC7FD5">
            <w:pPr>
              <w:pStyle w:val="Geenafstand"/>
              <w:ind w:left="360"/>
              <w:rPr>
                <w:i/>
                <w:color w:val="7F7F7F" w:themeColor="text1" w:themeTint="80"/>
                <w:lang w:val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6602AF1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</w:tc>
        <w:tc>
          <w:tcPr>
            <w:tcW w:w="690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25C3D70" w14:textId="77777777" w:rsidR="00687F47" w:rsidRPr="00291F8D" w:rsidRDefault="00687F47" w:rsidP="00AC7FD5">
            <w:pPr>
              <w:spacing w:line="360" w:lineRule="auto"/>
              <w:rPr>
                <w:rFonts w:ascii="Calibri" w:hAnsi="Calibri"/>
                <w:lang w:val="en-GB"/>
              </w:rPr>
            </w:pPr>
          </w:p>
          <w:p w14:paraId="67ADBC04" w14:textId="77777777" w:rsidR="00687F47" w:rsidRPr="00291F8D" w:rsidRDefault="00687F47" w:rsidP="00AC7FD5">
            <w:pPr>
              <w:spacing w:line="360" w:lineRule="auto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0         1          2          3           4           5           6         7          8          9          10</w:t>
            </w:r>
          </w:p>
        </w:tc>
      </w:tr>
      <w:tr w:rsidR="00687F47" w:rsidRPr="007041A9" w14:paraId="66D02266" w14:textId="77777777" w:rsidTr="00AC7FD5">
        <w:trPr>
          <w:trHeight w:val="484"/>
        </w:trPr>
        <w:tc>
          <w:tcPr>
            <w:tcW w:w="37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556580" w14:textId="77777777" w:rsidR="00687F47" w:rsidRPr="00291F8D" w:rsidRDefault="00687F47" w:rsidP="00687F47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212121"/>
                <w:shd w:val="clear" w:color="auto" w:fill="FFFFFF"/>
                <w:lang w:val="en-GB"/>
              </w:rPr>
            </w:pPr>
            <w:r w:rsidRPr="00291F8D">
              <w:rPr>
                <w:rFonts w:ascii="Calibri" w:hAnsi="Calibri" w:cs="Calibri"/>
                <w:color w:val="212121"/>
                <w:shd w:val="clear" w:color="auto" w:fill="FFFFFF"/>
                <w:lang w:val="en-GB"/>
              </w:rPr>
              <w:t>What was the severity of your complaints on departure from the Emergency Department?</w:t>
            </w:r>
          </w:p>
          <w:p w14:paraId="0D23D345" w14:textId="77777777" w:rsidR="00687F47" w:rsidRPr="00291F8D" w:rsidRDefault="00687F47" w:rsidP="00AC7FD5">
            <w:pPr>
              <w:pStyle w:val="Lijstalinea"/>
              <w:spacing w:line="360" w:lineRule="auto"/>
              <w:ind w:left="360"/>
              <w:rPr>
                <w:rFonts w:ascii="Calibri" w:hAnsi="Calibri"/>
                <w:lang w:val="en-GB"/>
              </w:rPr>
            </w:pPr>
          </w:p>
          <w:p w14:paraId="326CA388" w14:textId="77777777" w:rsidR="00687F47" w:rsidRPr="00291F8D" w:rsidRDefault="00687F47" w:rsidP="00687F47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Have your complaints been treated?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CCA6B5B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</w:tc>
        <w:tc>
          <w:tcPr>
            <w:tcW w:w="690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C853875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  <w:p w14:paraId="2DD3B566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0        1           2          3           4           5           6         7         8           9          10</w:t>
            </w:r>
          </w:p>
          <w:p w14:paraId="2DE2DC2D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  <w:p w14:paraId="7325872E" w14:textId="77777777" w:rsidR="00687F47" w:rsidRPr="00291F8D" w:rsidRDefault="00687F47" w:rsidP="00687F47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Yes, and the treatment has helped</w:t>
            </w:r>
          </w:p>
          <w:p w14:paraId="01BFF1F1" w14:textId="77777777" w:rsidR="00687F47" w:rsidRPr="00291F8D" w:rsidRDefault="00687F47" w:rsidP="00687F47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Yes, but the treatment did not help enough</w:t>
            </w:r>
          </w:p>
          <w:p w14:paraId="3BB15257" w14:textId="77777777" w:rsidR="00687F47" w:rsidRPr="00291F8D" w:rsidRDefault="00687F47" w:rsidP="00687F47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Yes, and I am still treated</w:t>
            </w:r>
          </w:p>
          <w:p w14:paraId="1CB09865" w14:textId="77777777" w:rsidR="00687F47" w:rsidRPr="00291F8D" w:rsidRDefault="00687F47" w:rsidP="00687F47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No, but I would have liked to have a treatment</w:t>
            </w:r>
          </w:p>
          <w:p w14:paraId="3DD31B6E" w14:textId="77777777" w:rsidR="00687F47" w:rsidRPr="00291F8D" w:rsidRDefault="00687F47" w:rsidP="00687F47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No, but I did not want treatment</w:t>
            </w:r>
          </w:p>
        </w:tc>
      </w:tr>
      <w:tr w:rsidR="00687F47" w:rsidRPr="00291F8D" w14:paraId="7EC00F80" w14:textId="77777777" w:rsidTr="00AC7FD5">
        <w:trPr>
          <w:trHeight w:val="821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14:paraId="59C4A248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7928E54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6B151D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lang w:val="en-GB"/>
              </w:rPr>
            </w:pPr>
            <w:r w:rsidRPr="00291F8D">
              <w:rPr>
                <w:rFonts w:ascii="Calibri" w:hAnsi="Calibri"/>
                <w:b/>
                <w:lang w:val="en-GB"/>
              </w:rPr>
              <w:br/>
              <w:t>Not at al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315E941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lang w:val="en-GB"/>
              </w:rPr>
            </w:pPr>
          </w:p>
          <w:p w14:paraId="6AA235DB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lang w:val="en-GB"/>
              </w:rPr>
            </w:pPr>
            <w:r w:rsidRPr="00291F8D">
              <w:rPr>
                <w:rFonts w:ascii="Calibri" w:hAnsi="Calibri"/>
                <w:b/>
                <w:lang w:val="en-GB"/>
              </w:rPr>
              <w:t>Barel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BF90B31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lang w:val="en-GB"/>
              </w:rPr>
            </w:pPr>
          </w:p>
          <w:p w14:paraId="4C2F4193" w14:textId="77777777" w:rsidR="00687F47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b/>
                <w:lang w:val="en-GB"/>
              </w:rPr>
            </w:pPr>
            <w:r w:rsidRPr="00291F8D">
              <w:rPr>
                <w:rFonts w:ascii="Calibri" w:hAnsi="Calibri"/>
                <w:b/>
                <w:lang w:val="en-GB"/>
              </w:rPr>
              <w:t>Moderate</w:t>
            </w:r>
          </w:p>
          <w:p w14:paraId="4BF37819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b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6532CCD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lang w:val="en-GB"/>
              </w:rPr>
            </w:pPr>
          </w:p>
          <w:p w14:paraId="4FEA8685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lang w:val="en-GB"/>
              </w:rPr>
            </w:pPr>
            <w:r w:rsidRPr="00291F8D">
              <w:rPr>
                <w:rFonts w:ascii="Calibri" w:hAnsi="Calibri"/>
                <w:b/>
                <w:lang w:val="en-GB"/>
              </w:rPr>
              <w:t>Fairl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337722E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lang w:val="en-GB"/>
              </w:rPr>
            </w:pPr>
            <w:r w:rsidRPr="00291F8D">
              <w:rPr>
                <w:rFonts w:ascii="Calibri" w:hAnsi="Calibri"/>
                <w:b/>
                <w:lang w:val="en-GB"/>
              </w:rPr>
              <w:br/>
              <w:t>Go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24550F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lang w:val="en-GB"/>
              </w:rPr>
            </w:pPr>
          </w:p>
          <w:p w14:paraId="59DFEE26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lang w:val="en-GB"/>
              </w:rPr>
            </w:pPr>
            <w:r w:rsidRPr="00291F8D">
              <w:rPr>
                <w:rFonts w:ascii="Calibri" w:hAnsi="Calibri"/>
                <w:b/>
                <w:lang w:val="en-GB"/>
              </w:rPr>
              <w:t>Completely</w:t>
            </w:r>
          </w:p>
        </w:tc>
      </w:tr>
      <w:tr w:rsidR="00687F47" w:rsidRPr="00291F8D" w14:paraId="52968B1E" w14:textId="77777777" w:rsidTr="00AC7FD5"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14:paraId="291FB0B1" w14:textId="77777777" w:rsidR="00687F47" w:rsidRPr="00291F8D" w:rsidRDefault="00687F47" w:rsidP="00687F47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 w:cs="Calibri"/>
                <w:color w:val="212121"/>
                <w:shd w:val="clear" w:color="auto" w:fill="FFFFFF"/>
                <w:lang w:val="en-GB"/>
              </w:rPr>
              <w:t>Did you understand the explanation in the Emergency Department about the cause of your complaints?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FCA2E46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5E0134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3611690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EAB50A8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D41F54D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66C749F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C2D5F2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6</w:t>
            </w:r>
          </w:p>
        </w:tc>
      </w:tr>
      <w:tr w:rsidR="00687F47" w:rsidRPr="007041A9" w14:paraId="308200E4" w14:textId="77777777" w:rsidTr="00AC7FD5"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14:paraId="7463CE72" w14:textId="77777777" w:rsidR="00687F47" w:rsidRPr="00291F8D" w:rsidRDefault="00687F47" w:rsidP="00AC7FD5">
            <w:pPr>
              <w:pStyle w:val="Lijstalinea"/>
              <w:spacing w:line="360" w:lineRule="auto"/>
              <w:ind w:left="360"/>
              <w:rPr>
                <w:rFonts w:ascii="Calibri" w:hAnsi="Calibri"/>
                <w:lang w:val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3F3CF5F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</w:tc>
        <w:tc>
          <w:tcPr>
            <w:tcW w:w="728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B672EFA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i/>
                <w:iCs/>
                <w:lang w:val="en-GB"/>
              </w:rPr>
            </w:pPr>
            <w:r w:rsidRPr="00291F8D">
              <w:rPr>
                <w:rFonts w:ascii="Calibri" w:hAnsi="Calibri"/>
                <w:i/>
                <w:iCs/>
                <w:noProof/>
                <w:lang w:val="en-GB" w:eastAsia="nl-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8C83923" wp14:editId="2444C46B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26670</wp:posOffset>
                      </wp:positionV>
                      <wp:extent cx="152400" cy="133350"/>
                      <wp:effectExtent l="0" t="0" r="19050" b="19050"/>
                      <wp:wrapNone/>
                      <wp:docPr id="2" name="Rechthoek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B91DB4" w14:textId="77777777" w:rsidR="00687F47" w:rsidRDefault="00687F47" w:rsidP="00687F4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rect w14:anchorId="28C83923" id="Rechthoek 2" o:spid="_x0000_s1026" style="position:absolute;margin-left:6.25pt;margin-top:2.1pt;width:12pt;height:1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" filled="f" strokecolor="black [3213]" strokeweight="1.5pt">
                      <v:textbox>
                        <w:txbxContent>
                          <w:p w14:paraId="77B91DB4" w14:textId="77777777" w:rsidR="00687F47" w:rsidRDefault="00687F47" w:rsidP="00687F47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291F8D">
              <w:rPr>
                <w:rFonts w:ascii="Calibri" w:hAnsi="Calibri"/>
                <w:i/>
                <w:iCs/>
                <w:lang w:val="en-GB"/>
              </w:rPr>
              <w:t xml:space="preserve">          </w:t>
            </w:r>
            <w:r w:rsidRPr="00291F8D">
              <w:rPr>
                <w:rFonts w:ascii="Calibri" w:hAnsi="Calibri" w:cs="Calibri"/>
                <w:i/>
                <w:iCs/>
                <w:color w:val="212121"/>
                <w:shd w:val="clear" w:color="auto" w:fill="FFFFFF"/>
                <w:lang w:val="en-GB"/>
              </w:rPr>
              <w:t>I did not get an explanation about the cause of my complaints</w:t>
            </w:r>
          </w:p>
        </w:tc>
      </w:tr>
      <w:tr w:rsidR="00687F47" w:rsidRPr="007041A9" w14:paraId="31766C97" w14:textId="77777777" w:rsidTr="00AC7FD5"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14:paraId="0668FD07" w14:textId="77777777" w:rsidR="00687F47" w:rsidRPr="00291F8D" w:rsidRDefault="00687F47" w:rsidP="00AC7FD5">
            <w:pPr>
              <w:pStyle w:val="Lijstalinea"/>
              <w:spacing w:line="360" w:lineRule="auto"/>
              <w:ind w:left="360"/>
              <w:rPr>
                <w:rFonts w:ascii="Calibri" w:hAnsi="Calibri"/>
                <w:lang w:val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4BFB2FD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42454A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E68F643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BBC1BAA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A7E32DC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671DD31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3F6E48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687F47" w:rsidRPr="00291F8D" w14:paraId="1554F047" w14:textId="77777777" w:rsidTr="00AC7FD5"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14:paraId="2730ABAF" w14:textId="77777777" w:rsidR="00687F47" w:rsidRPr="00291F8D" w:rsidRDefault="00687F47" w:rsidP="00687F47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 w:cs="Calibri"/>
                <w:color w:val="212121"/>
                <w:shd w:val="clear" w:color="auto" w:fill="FFFFFF"/>
                <w:lang w:val="en-GB"/>
              </w:rPr>
              <w:t>Do you understand why additional diagnostics and treatments were executed in the Emergency Department?</w:t>
            </w:r>
          </w:p>
          <w:p w14:paraId="11370F5A" w14:textId="77777777" w:rsidR="00687F47" w:rsidRPr="00291F8D" w:rsidRDefault="00687F47" w:rsidP="00AC7FD5">
            <w:pPr>
              <w:pStyle w:val="Lijstalinea"/>
              <w:spacing w:line="360" w:lineRule="auto"/>
              <w:ind w:left="360"/>
              <w:rPr>
                <w:rFonts w:ascii="Calibri" w:hAnsi="Calibri"/>
                <w:lang w:val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8549AB5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BFCF45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497F68C7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7E3648C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299528ED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A4FCC4F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425DE617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750CFB5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623D13F1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C32DF70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26B2B231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6AC7DC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0B821665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 xml:space="preserve"> 6</w:t>
            </w:r>
          </w:p>
          <w:p w14:paraId="18A1E182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687F47" w:rsidRPr="00291F8D" w14:paraId="061FA0F9" w14:textId="77777777" w:rsidTr="00AC7FD5"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14:paraId="7692822C" w14:textId="77777777" w:rsidR="00687F47" w:rsidRPr="00C10946" w:rsidRDefault="00687F47" w:rsidP="00687F47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 w:cs="Calibri"/>
                <w:color w:val="212121"/>
                <w:shd w:val="clear" w:color="auto" w:fill="FFFFFF"/>
                <w:lang w:val="en-GB"/>
              </w:rPr>
              <w:t>Do you understand the next steps in the treatment of your condition, during admission or at home?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D98BC88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8592A3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7A5739F9" w14:textId="77777777" w:rsidR="00687F47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1</w:t>
            </w:r>
          </w:p>
          <w:p w14:paraId="7F57FF96" w14:textId="77777777" w:rsidR="00687F47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6DF520B0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FF4023C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7F06B333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F15B206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3E5B6BD1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4441062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5235692D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610BA90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2AD210A3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D50D63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236F7671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6</w:t>
            </w:r>
          </w:p>
        </w:tc>
      </w:tr>
      <w:tr w:rsidR="00687F47" w:rsidRPr="00291F8D" w14:paraId="3480DD0E" w14:textId="77777777" w:rsidTr="00AC7FD5"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14:paraId="066F34B8" w14:textId="77777777" w:rsidR="00687F47" w:rsidRDefault="00687F47" w:rsidP="00AC7FD5">
            <w:pPr>
              <w:pStyle w:val="Lijstalinea"/>
              <w:spacing w:line="276" w:lineRule="auto"/>
              <w:ind w:left="360"/>
              <w:rPr>
                <w:rFonts w:ascii="Calibri" w:hAnsi="Calibri" w:cs="Calibri"/>
                <w:color w:val="212121"/>
                <w:shd w:val="clear" w:color="auto" w:fill="FFFFFF"/>
                <w:lang w:val="en-GB"/>
              </w:rPr>
            </w:pPr>
          </w:p>
          <w:p w14:paraId="73463C86" w14:textId="77777777" w:rsidR="00687F47" w:rsidRDefault="00687F47" w:rsidP="00AC7FD5">
            <w:pPr>
              <w:pStyle w:val="Lijstalinea"/>
              <w:spacing w:line="276" w:lineRule="auto"/>
              <w:ind w:left="360"/>
              <w:rPr>
                <w:rFonts w:ascii="Calibri" w:hAnsi="Calibri" w:cs="Calibri"/>
                <w:color w:val="212121"/>
                <w:shd w:val="clear" w:color="auto" w:fill="FFFFFF"/>
                <w:lang w:val="en-GB"/>
              </w:rPr>
            </w:pPr>
          </w:p>
          <w:p w14:paraId="688CDE08" w14:textId="77777777" w:rsidR="00687F47" w:rsidRPr="00291F8D" w:rsidRDefault="00687F47" w:rsidP="00AC7FD5">
            <w:pPr>
              <w:pStyle w:val="Lijstalinea"/>
              <w:spacing w:line="276" w:lineRule="auto"/>
              <w:ind w:left="360"/>
              <w:rPr>
                <w:rFonts w:ascii="Calibri" w:hAnsi="Calibri" w:cs="Calibr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F2ED4C2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A52058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Not at al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3D6B233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Barel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E7F2D62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Modera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FFD0728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Fairl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9085B6D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Go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A852E4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Completely</w:t>
            </w:r>
          </w:p>
        </w:tc>
      </w:tr>
      <w:tr w:rsidR="00687F47" w:rsidRPr="00291F8D" w14:paraId="0FF3AFC4" w14:textId="77777777" w:rsidTr="00AC7FD5"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14:paraId="4EAD2EF6" w14:textId="77777777" w:rsidR="00687F47" w:rsidRPr="00291F8D" w:rsidRDefault="00687F47" w:rsidP="00687F47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 w:cs="Calibri"/>
                <w:color w:val="212121"/>
                <w:shd w:val="clear" w:color="auto" w:fill="FFFFFF"/>
                <w:lang w:val="en-GB"/>
              </w:rPr>
              <w:t>Did you feel reassured after your visit of the Emergency Department</w:t>
            </w:r>
            <w:r w:rsidRPr="00291F8D">
              <w:rPr>
                <w:rFonts w:ascii="Calibri" w:hAnsi="Calibri"/>
                <w:lang w:val="en-GB"/>
              </w:rPr>
              <w:t>?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4EF7B24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5403DF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C255C26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bCs/>
                <w:lang w:val="en-GB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04D0B5A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6B944C0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C8F5768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bCs/>
                <w:lang w:val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1932EE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Cs/>
                <w:lang w:val="en-GB"/>
              </w:rPr>
            </w:pPr>
            <w:r w:rsidRPr="00291F8D">
              <w:rPr>
                <w:rFonts w:ascii="Calibri" w:hAnsi="Calibri"/>
                <w:bCs/>
                <w:lang w:val="en-GB"/>
              </w:rPr>
              <w:t>6</w:t>
            </w:r>
          </w:p>
          <w:p w14:paraId="2BC3C1EF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687F47" w:rsidRPr="00291F8D" w14:paraId="2BF40036" w14:textId="77777777" w:rsidTr="00AC7FD5">
        <w:trPr>
          <w:trHeight w:val="1067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14:paraId="12AA9FB0" w14:textId="77777777" w:rsidR="00687F47" w:rsidRPr="00291F8D" w:rsidRDefault="00687F47" w:rsidP="00AC7FD5">
            <w:pPr>
              <w:spacing w:line="360" w:lineRule="auto"/>
              <w:rPr>
                <w:rFonts w:ascii="Calibri" w:hAnsi="Calibri"/>
                <w:lang w:val="en-GB"/>
              </w:rPr>
            </w:pPr>
          </w:p>
          <w:p w14:paraId="36BCE03B" w14:textId="77777777" w:rsidR="00687F47" w:rsidRPr="00291F8D" w:rsidRDefault="00687F47" w:rsidP="00687F47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Do you think you/your complaints needed further examination?</w:t>
            </w:r>
          </w:p>
          <w:p w14:paraId="06F3013E" w14:textId="77777777" w:rsidR="00687F47" w:rsidRPr="00291F8D" w:rsidRDefault="00687F47" w:rsidP="00AC7FD5">
            <w:pPr>
              <w:spacing w:line="36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38357C7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CB463B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 </w:t>
            </w:r>
          </w:p>
          <w:p w14:paraId="21523694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bCs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         </w:t>
            </w:r>
            <w:r w:rsidRPr="00291F8D"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A0489E1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4B2A6CD5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Cs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59DF707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081AA49C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Cs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12998B7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33D4661E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Cs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65E6B3B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1F44B614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Cs/>
                <w:lang w:val="en-GB"/>
              </w:rPr>
            </w:pPr>
            <w:r>
              <w:rPr>
                <w:rFonts w:ascii="Calibri" w:hAnsi="Calibri"/>
                <w:bCs/>
                <w:lang w:val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09CDE5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552C9F9C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6</w:t>
            </w:r>
          </w:p>
        </w:tc>
      </w:tr>
      <w:tr w:rsidR="00687F47" w:rsidRPr="00291F8D" w14:paraId="2DD710A6" w14:textId="77777777" w:rsidTr="00AC7FD5">
        <w:trPr>
          <w:trHeight w:val="1067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14:paraId="4AB8D79B" w14:textId="77777777" w:rsidR="00687F47" w:rsidRPr="00291F8D" w:rsidRDefault="00687F47" w:rsidP="00687F47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 w:cs="Calibri"/>
                <w:color w:val="212121"/>
                <w:shd w:val="clear" w:color="auto" w:fill="FFFFFF"/>
                <w:lang w:val="en-GB"/>
              </w:rPr>
              <w:t>Are you satisfied with the total length of stay in the Emergency Department?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03433CB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B3CE75" w14:textId="77777777" w:rsidR="00687F47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60444EE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CD543E9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C9B3F9A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AE3B776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01EC67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6</w:t>
            </w:r>
          </w:p>
        </w:tc>
      </w:tr>
      <w:tr w:rsidR="00687F47" w:rsidRPr="00291F8D" w14:paraId="69AB1E91" w14:textId="77777777" w:rsidTr="00AC7FD5"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14:paraId="2EA672FE" w14:textId="77777777" w:rsidR="00687F47" w:rsidRPr="00291F8D" w:rsidRDefault="00687F47" w:rsidP="00AC7FD5">
            <w:pPr>
              <w:spacing w:line="36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2964713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3184B6" w14:textId="77777777" w:rsidR="00687F47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8BD07AA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6DC04E4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1B44352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B8765E0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5C07FC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687F47" w:rsidRPr="00291F8D" w14:paraId="6ED9B98B" w14:textId="77777777" w:rsidTr="00AC7FD5"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14:paraId="64C0A094" w14:textId="77777777" w:rsidR="00687F47" w:rsidRPr="00291F8D" w:rsidRDefault="00687F47" w:rsidP="00687F47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 w:cs="Calibri"/>
                <w:color w:val="212121"/>
                <w:shd w:val="clear" w:color="auto" w:fill="FFFFFF"/>
                <w:lang w:val="en-GB"/>
              </w:rPr>
              <w:t>Did you feel safe during your visit in the Emergency Department?</w:t>
            </w:r>
          </w:p>
          <w:p w14:paraId="4CDD29ED" w14:textId="77777777" w:rsidR="00687F47" w:rsidRPr="00291F8D" w:rsidRDefault="00687F47" w:rsidP="00AC7FD5">
            <w:pPr>
              <w:pStyle w:val="Lijstalinea"/>
              <w:spacing w:line="360" w:lineRule="auto"/>
              <w:ind w:left="360"/>
              <w:rPr>
                <w:rFonts w:ascii="Calibri" w:hAnsi="Calibri"/>
                <w:lang w:val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5B9E52F8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E1E72F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6C6ECFE9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22B15AD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79EB8DBF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CA9DAFC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7B42E676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09032CE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46F9DF14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AEFDEB9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5F4064F4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6DC752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42847718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6</w:t>
            </w:r>
          </w:p>
        </w:tc>
      </w:tr>
      <w:tr w:rsidR="00687F47" w:rsidRPr="00291F8D" w14:paraId="731A11AA" w14:textId="77777777" w:rsidTr="00AC7FD5"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14:paraId="31B003EE" w14:textId="77777777" w:rsidR="00687F47" w:rsidRPr="00291F8D" w:rsidRDefault="00687F47" w:rsidP="00687F47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 w:cs="Calibri"/>
                <w:color w:val="212121"/>
                <w:shd w:val="clear" w:color="auto" w:fill="FFFFFF"/>
                <w:lang w:val="en-GB"/>
              </w:rPr>
              <w:t>Did the healthcare professionals listen attentively to you, during your stay in the Emergency Department?</w:t>
            </w:r>
          </w:p>
          <w:p w14:paraId="489393CF" w14:textId="77777777" w:rsidR="00687F47" w:rsidRPr="00291F8D" w:rsidRDefault="00687F47" w:rsidP="00AC7FD5">
            <w:pPr>
              <w:pStyle w:val="Lijstalinea"/>
              <w:spacing w:line="360" w:lineRule="auto"/>
              <w:ind w:left="360"/>
              <w:rPr>
                <w:rFonts w:ascii="Calibri" w:hAnsi="Calibri"/>
                <w:lang w:val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09A3793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52F844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650B17D3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59DF2A9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477324A5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751B379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045EE128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6F077D9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1232A224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B82FE8B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2B6BEE91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AC02DF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6FF708D0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6</w:t>
            </w:r>
          </w:p>
        </w:tc>
      </w:tr>
      <w:tr w:rsidR="00687F47" w:rsidRPr="00291F8D" w14:paraId="1DB55333" w14:textId="77777777" w:rsidTr="00AC7FD5"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14:paraId="4A249B92" w14:textId="77777777" w:rsidR="00687F47" w:rsidRPr="00291F8D" w:rsidRDefault="00687F47" w:rsidP="00687F47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Did you have trust in the expertise of the healthcare professionals in the Emergency Department?</w:t>
            </w:r>
          </w:p>
          <w:p w14:paraId="797110C5" w14:textId="77777777" w:rsidR="00687F47" w:rsidRPr="00291F8D" w:rsidRDefault="00687F47" w:rsidP="00AC7FD5">
            <w:pPr>
              <w:pStyle w:val="Lijstalinea"/>
              <w:spacing w:line="360" w:lineRule="auto"/>
              <w:ind w:left="360"/>
              <w:rPr>
                <w:rFonts w:ascii="Calibri" w:hAnsi="Calibri"/>
                <w:lang w:val="en-GB"/>
              </w:rPr>
            </w:pPr>
          </w:p>
          <w:p w14:paraId="019D4284" w14:textId="77777777" w:rsidR="00687F47" w:rsidRPr="00291F8D" w:rsidRDefault="00687F47" w:rsidP="00AC7FD5">
            <w:pPr>
              <w:pStyle w:val="Lijstalinea"/>
              <w:spacing w:line="360" w:lineRule="auto"/>
              <w:ind w:left="360"/>
              <w:rPr>
                <w:rFonts w:ascii="Calibri" w:hAnsi="Calibri"/>
                <w:b/>
                <w:bCs/>
                <w:i/>
                <w:iCs/>
                <w:lang w:val="en-GB"/>
              </w:rPr>
            </w:pPr>
            <w:r w:rsidRPr="00291F8D">
              <w:rPr>
                <w:rFonts w:ascii="Calibri" w:hAnsi="Calibri"/>
                <w:b/>
                <w:bCs/>
                <w:i/>
                <w:iCs/>
                <w:lang w:val="en-GB"/>
              </w:rPr>
              <w:t>Additional questions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90D79A1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FFC764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43912B9F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3433E4A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35B97A52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79662AC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4F5433E1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C571EF2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654B0C71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B2945DD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4969D799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80D7C7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</w:p>
          <w:p w14:paraId="75E2ED44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6</w:t>
            </w:r>
          </w:p>
        </w:tc>
      </w:tr>
      <w:tr w:rsidR="00687F47" w:rsidRPr="00291F8D" w14:paraId="7C469F0F" w14:textId="77777777" w:rsidTr="00AC7FD5"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14:paraId="50458AFE" w14:textId="77777777" w:rsidR="00687F47" w:rsidRPr="00291F8D" w:rsidRDefault="00687F47" w:rsidP="00AC7FD5">
            <w:pPr>
              <w:pStyle w:val="Lijstalinea"/>
              <w:spacing w:line="360" w:lineRule="auto"/>
              <w:ind w:left="927"/>
              <w:rPr>
                <w:rFonts w:ascii="Calibri" w:hAnsi="Calibri"/>
                <w:lang w:val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16F20659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</w:tc>
        <w:tc>
          <w:tcPr>
            <w:tcW w:w="728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DEA302A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b/>
                <w:lang w:val="en-GB"/>
              </w:rPr>
            </w:pPr>
            <w:r w:rsidRPr="00291F8D">
              <w:rPr>
                <w:rFonts w:ascii="Calibri" w:hAnsi="Calibri"/>
                <w:b/>
                <w:lang w:val="en-GB"/>
              </w:rPr>
              <w:t>Very poor                                                                                                       Very good</w:t>
            </w:r>
          </w:p>
        </w:tc>
      </w:tr>
      <w:tr w:rsidR="00687F47" w:rsidRPr="00291F8D" w14:paraId="0241939A" w14:textId="77777777" w:rsidTr="00AC7FD5"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14:paraId="3C51008E" w14:textId="77777777" w:rsidR="00687F47" w:rsidRPr="00291F8D" w:rsidRDefault="00687F47" w:rsidP="00687F47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How would you grade the Emergency Department in general? (on a scale form zero tot ten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A8F160A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</w:tc>
        <w:tc>
          <w:tcPr>
            <w:tcW w:w="728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E4D37EE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  <w:p w14:paraId="63676513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  <w:r w:rsidRPr="00291F8D">
              <w:rPr>
                <w:rFonts w:ascii="Calibri" w:hAnsi="Calibri"/>
                <w:lang w:val="en-GB"/>
              </w:rPr>
              <w:t>0         1           2           3            4            5            6           7           8           9           10</w:t>
            </w:r>
          </w:p>
          <w:p w14:paraId="109D6BE9" w14:textId="77777777" w:rsidR="00687F47" w:rsidRPr="00291F8D" w:rsidRDefault="00687F47" w:rsidP="00AC7FD5">
            <w:pPr>
              <w:pStyle w:val="Lijstalinea"/>
              <w:spacing w:line="360" w:lineRule="auto"/>
              <w:ind w:left="0"/>
              <w:rPr>
                <w:rFonts w:ascii="Calibri" w:hAnsi="Calibri"/>
                <w:lang w:val="en-GB"/>
              </w:rPr>
            </w:pPr>
          </w:p>
        </w:tc>
      </w:tr>
    </w:tbl>
    <w:p w14:paraId="00290974" w14:textId="77777777" w:rsidR="00F9116D" w:rsidRPr="00BB103E" w:rsidRDefault="00F9116D">
      <w:pPr>
        <w:rPr>
          <w:lang w:val="en-US"/>
        </w:rPr>
      </w:pPr>
    </w:p>
    <w:sectPr w:rsidR="00F9116D" w:rsidRPr="00BB10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FC6F91"/>
    <w:multiLevelType w:val="hybridMultilevel"/>
    <w:tmpl w:val="CFA8EE1A"/>
    <w:lvl w:ilvl="0" w:tplc="80886E82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i w:val="0"/>
        <w:color w:val="212121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2AE3FF3"/>
    <w:multiLevelType w:val="hybridMultilevel"/>
    <w:tmpl w:val="238CF658"/>
    <w:lvl w:ilvl="0" w:tplc="75D4A9D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0180081">
    <w:abstractNumId w:val="0"/>
  </w:num>
  <w:num w:numId="2" w16cid:durableId="2050293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F47"/>
    <w:rsid w:val="000F0B94"/>
    <w:rsid w:val="00687F47"/>
    <w:rsid w:val="007041A9"/>
    <w:rsid w:val="009747E9"/>
    <w:rsid w:val="00BB103E"/>
    <w:rsid w:val="00C74A96"/>
    <w:rsid w:val="00F91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29149"/>
  <w15:chartTrackingRefBased/>
  <w15:docId w15:val="{40DF1588-1D85-47E4-AE1B-CFEC4FFE6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87F47"/>
    <w:rPr>
      <w:kern w:val="0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87F4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687F4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jstalinea">
    <w:name w:val="List Paragraph"/>
    <w:basedOn w:val="Standaard"/>
    <w:uiPriority w:val="34"/>
    <w:qFormat/>
    <w:rsid w:val="00687F47"/>
    <w:pPr>
      <w:ind w:left="720"/>
      <w:contextualSpacing/>
    </w:pPr>
  </w:style>
  <w:style w:type="table" w:styleId="Tabelraster">
    <w:name w:val="Table Grid"/>
    <w:basedOn w:val="Standaardtabel"/>
    <w:uiPriority w:val="39"/>
    <w:rsid w:val="00687F4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687F47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687F47"/>
    <w:rPr>
      <w:kern w:val="0"/>
      <w:lang w:val="en-US"/>
      <w14:ligatures w14:val="none"/>
    </w:rPr>
  </w:style>
  <w:style w:type="paragraph" w:customStyle="1" w:styleId="TableTitle">
    <w:name w:val="TableTitle"/>
    <w:basedOn w:val="Standaard"/>
    <w:rsid w:val="00BB103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Hyperlink">
    <w:name w:val="Hyperlink"/>
    <w:rsid w:val="00BB103E"/>
    <w:rPr>
      <w:color w:val="0000FF"/>
      <w:u w:val="single"/>
    </w:rPr>
  </w:style>
  <w:style w:type="paragraph" w:customStyle="1" w:styleId="TableHeader">
    <w:name w:val="TableHeader"/>
    <w:basedOn w:val="Standaard"/>
    <w:rsid w:val="00BB103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B1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F10A6-E303-42E6-A2B1-3BB4F83BF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3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en van der Velde</dc:creator>
  <cp:keywords/>
  <dc:description/>
  <cp:lastModifiedBy>Marleen van der Velde</cp:lastModifiedBy>
  <cp:revision>4</cp:revision>
  <dcterms:created xsi:type="dcterms:W3CDTF">2023-07-14T12:18:00Z</dcterms:created>
  <dcterms:modified xsi:type="dcterms:W3CDTF">2023-07-14T12:28:00Z</dcterms:modified>
</cp:coreProperties>
</file>